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6408"/>
        <w:gridCol w:w="2086"/>
      </w:tblGrid>
      <w:tr w:rsidR="00277C6B" w:rsidRPr="005E6F98" w14:paraId="6B56FD03" w14:textId="77777777" w:rsidTr="00277C6B">
        <w:tc>
          <w:tcPr>
            <w:tcW w:w="5000" w:type="pct"/>
            <w:gridSpan w:val="2"/>
          </w:tcPr>
          <w:p w14:paraId="3FBDB1B3" w14:textId="0EAFAB67" w:rsidR="00277C6B" w:rsidRPr="0002135A" w:rsidRDefault="00277C6B" w:rsidP="00277C6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13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ry Table 1. Characteristics of nursing home residents included in the study</w:t>
            </w:r>
          </w:p>
        </w:tc>
      </w:tr>
      <w:tr w:rsidR="00440E82" w:rsidRPr="0002135A" w14:paraId="7C86980A" w14:textId="77777777" w:rsidTr="00277C6B">
        <w:tc>
          <w:tcPr>
            <w:tcW w:w="3772" w:type="pct"/>
          </w:tcPr>
          <w:p w14:paraId="5C061084" w14:textId="29AF2D0E" w:rsidR="00440E82" w:rsidRPr="0002135A" w:rsidRDefault="00440E82" w:rsidP="0037414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13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1228" w:type="pct"/>
          </w:tcPr>
          <w:p w14:paraId="6FB471F0" w14:textId="4ED841A5" w:rsidR="00440E82" w:rsidRPr="0002135A" w:rsidRDefault="006B1635" w:rsidP="003105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13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(%)</w:t>
            </w:r>
          </w:p>
        </w:tc>
      </w:tr>
      <w:tr w:rsidR="00440E82" w:rsidRPr="0002135A" w14:paraId="7B1A4F78" w14:textId="77777777" w:rsidTr="00277C6B">
        <w:tc>
          <w:tcPr>
            <w:tcW w:w="3772" w:type="pct"/>
          </w:tcPr>
          <w:p w14:paraId="5283AD0B" w14:textId="1859779B" w:rsidR="00440E82" w:rsidRPr="0002135A" w:rsidRDefault="00440E82" w:rsidP="0031050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13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</w:t>
            </w:r>
          </w:p>
        </w:tc>
        <w:tc>
          <w:tcPr>
            <w:tcW w:w="1228" w:type="pct"/>
            <w:vAlign w:val="center"/>
          </w:tcPr>
          <w:p w14:paraId="2092711D" w14:textId="77777777" w:rsidR="00440E82" w:rsidRPr="0002135A" w:rsidRDefault="00440E82" w:rsidP="003105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40E82" w:rsidRPr="0002135A" w14:paraId="37BCC730" w14:textId="77777777" w:rsidTr="00277C6B">
        <w:tc>
          <w:tcPr>
            <w:tcW w:w="3772" w:type="pct"/>
          </w:tcPr>
          <w:p w14:paraId="3B67A97A" w14:textId="2E86D060" w:rsidR="00440E82" w:rsidRPr="0002135A" w:rsidRDefault="00440E82" w:rsidP="003105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228" w:type="pct"/>
            <w:vAlign w:val="center"/>
          </w:tcPr>
          <w:p w14:paraId="12DD82F7" w14:textId="567BAD4E" w:rsidR="00440E82" w:rsidRPr="0002135A" w:rsidRDefault="00440E82" w:rsidP="003105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26%)</w:t>
            </w:r>
          </w:p>
        </w:tc>
      </w:tr>
      <w:tr w:rsidR="00440E82" w:rsidRPr="0002135A" w14:paraId="79098299" w14:textId="77777777" w:rsidTr="00277C6B">
        <w:tc>
          <w:tcPr>
            <w:tcW w:w="3772" w:type="pct"/>
          </w:tcPr>
          <w:p w14:paraId="60325C0B" w14:textId="54F9FBE9" w:rsidR="00440E82" w:rsidRPr="0002135A" w:rsidRDefault="00440E82" w:rsidP="003105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228" w:type="pct"/>
            <w:vAlign w:val="center"/>
          </w:tcPr>
          <w:p w14:paraId="07020983" w14:textId="13544375" w:rsidR="00440E82" w:rsidRPr="0002135A" w:rsidRDefault="00440E82" w:rsidP="003105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74%)</w:t>
            </w:r>
          </w:p>
        </w:tc>
      </w:tr>
      <w:tr w:rsidR="00440E82" w:rsidRPr="0002135A" w14:paraId="42518607" w14:textId="77777777" w:rsidTr="00277C6B">
        <w:tc>
          <w:tcPr>
            <w:tcW w:w="3772" w:type="pct"/>
          </w:tcPr>
          <w:p w14:paraId="4A529EF9" w14:textId="00240799" w:rsidR="00440E82" w:rsidRPr="0002135A" w:rsidRDefault="00440E82" w:rsidP="0031050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13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orbidities (≥1)</w:t>
            </w:r>
          </w:p>
        </w:tc>
        <w:tc>
          <w:tcPr>
            <w:tcW w:w="1228" w:type="pct"/>
            <w:vAlign w:val="center"/>
          </w:tcPr>
          <w:p w14:paraId="5EA9886D" w14:textId="65753732" w:rsidR="00440E82" w:rsidRPr="0002135A" w:rsidRDefault="00440E82" w:rsidP="003105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91%)</w:t>
            </w:r>
          </w:p>
        </w:tc>
      </w:tr>
      <w:tr w:rsidR="00440E82" w:rsidRPr="0002135A" w14:paraId="113DDC1C" w14:textId="77777777" w:rsidTr="00277C6B">
        <w:tc>
          <w:tcPr>
            <w:tcW w:w="3772" w:type="pct"/>
          </w:tcPr>
          <w:p w14:paraId="79F28AB6" w14:textId="45BC89C0" w:rsidR="00440E82" w:rsidRPr="0002135A" w:rsidRDefault="00277C6B" w:rsidP="00277C6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13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orbidities</w:t>
            </w:r>
          </w:p>
        </w:tc>
        <w:tc>
          <w:tcPr>
            <w:tcW w:w="1228" w:type="pct"/>
          </w:tcPr>
          <w:p w14:paraId="68C06372" w14:textId="77777777" w:rsidR="00440E82" w:rsidRPr="0002135A" w:rsidRDefault="00440E82" w:rsidP="003105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40E82" w:rsidRPr="0002135A" w14:paraId="752C8C2A" w14:textId="77777777" w:rsidTr="00277C6B">
        <w:tc>
          <w:tcPr>
            <w:tcW w:w="3772" w:type="pct"/>
          </w:tcPr>
          <w:p w14:paraId="653B0493" w14:textId="1CA1D83C" w:rsidR="00440E82" w:rsidRPr="0002135A" w:rsidRDefault="00440E82" w:rsidP="003105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228" w:type="pct"/>
            <w:vAlign w:val="center"/>
          </w:tcPr>
          <w:p w14:paraId="242B5C5D" w14:textId="60416CA7" w:rsidR="00440E82" w:rsidRPr="0002135A" w:rsidRDefault="00F16F90" w:rsidP="003105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73.9%)</w:t>
            </w:r>
          </w:p>
        </w:tc>
      </w:tr>
      <w:tr w:rsidR="00440E82" w:rsidRPr="0002135A" w14:paraId="5DE28046" w14:textId="77777777" w:rsidTr="00277C6B">
        <w:tc>
          <w:tcPr>
            <w:tcW w:w="3772" w:type="pct"/>
          </w:tcPr>
          <w:p w14:paraId="44683C6D" w14:textId="50FB4AF6" w:rsidR="00440E82" w:rsidRPr="0002135A" w:rsidRDefault="00440E82" w:rsidP="003105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lipidemia</w:t>
            </w:r>
          </w:p>
        </w:tc>
        <w:tc>
          <w:tcPr>
            <w:tcW w:w="1228" w:type="pct"/>
            <w:vAlign w:val="center"/>
          </w:tcPr>
          <w:p w14:paraId="6DE2F2E4" w14:textId="6A9C8CBE" w:rsidR="00440E82" w:rsidRPr="0002135A" w:rsidRDefault="00F16F90" w:rsidP="003105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65.2%)</w:t>
            </w:r>
          </w:p>
        </w:tc>
      </w:tr>
      <w:tr w:rsidR="00440E82" w:rsidRPr="0002135A" w14:paraId="6459CEB3" w14:textId="77777777" w:rsidTr="00277C6B">
        <w:tc>
          <w:tcPr>
            <w:tcW w:w="3772" w:type="pct"/>
          </w:tcPr>
          <w:p w14:paraId="4728117E" w14:textId="00FB35A9" w:rsidR="00440E82" w:rsidRPr="0002135A" w:rsidRDefault="00277C6B" w:rsidP="003105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ronic </w:t>
            </w:r>
            <w:r w:rsidR="00021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="00440E82" w:rsidRPr="00021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t disease</w:t>
            </w:r>
          </w:p>
        </w:tc>
        <w:tc>
          <w:tcPr>
            <w:tcW w:w="1228" w:type="pct"/>
            <w:vAlign w:val="center"/>
          </w:tcPr>
          <w:p w14:paraId="6733DF52" w14:textId="05CBFBA0" w:rsidR="00440E82" w:rsidRPr="0002135A" w:rsidRDefault="00F16F90" w:rsidP="003105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36.9%)</w:t>
            </w:r>
          </w:p>
        </w:tc>
      </w:tr>
      <w:tr w:rsidR="00440E82" w:rsidRPr="0002135A" w14:paraId="53624AC9" w14:textId="77777777" w:rsidTr="00277C6B">
        <w:tc>
          <w:tcPr>
            <w:tcW w:w="3772" w:type="pct"/>
          </w:tcPr>
          <w:p w14:paraId="34729B9D" w14:textId="24B48437" w:rsidR="00440E82" w:rsidRPr="0002135A" w:rsidRDefault="00440E82" w:rsidP="003105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1228" w:type="pct"/>
            <w:vAlign w:val="center"/>
          </w:tcPr>
          <w:p w14:paraId="2BC89EB8" w14:textId="1EA8BDEF" w:rsidR="00440E82" w:rsidRPr="0002135A" w:rsidRDefault="00F16F90" w:rsidP="003105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32.6%)</w:t>
            </w:r>
          </w:p>
        </w:tc>
      </w:tr>
      <w:tr w:rsidR="00440E82" w:rsidRPr="0002135A" w14:paraId="77A088E0" w14:textId="77777777" w:rsidTr="00277C6B">
        <w:tc>
          <w:tcPr>
            <w:tcW w:w="3772" w:type="pct"/>
          </w:tcPr>
          <w:p w14:paraId="58C7EDEF" w14:textId="4E15C293" w:rsidR="00440E82" w:rsidRPr="0002135A" w:rsidRDefault="00277C6B" w:rsidP="00277C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cular disease</w:t>
            </w:r>
          </w:p>
        </w:tc>
        <w:tc>
          <w:tcPr>
            <w:tcW w:w="1228" w:type="pct"/>
            <w:vAlign w:val="center"/>
          </w:tcPr>
          <w:p w14:paraId="08FFD9EC" w14:textId="2F66B70E" w:rsidR="00440E82" w:rsidRPr="0002135A" w:rsidRDefault="00F16F90" w:rsidP="003105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28.3%)</w:t>
            </w:r>
          </w:p>
        </w:tc>
      </w:tr>
      <w:tr w:rsidR="00440E82" w:rsidRPr="0002135A" w14:paraId="23CF680F" w14:textId="77777777" w:rsidTr="00277C6B">
        <w:tc>
          <w:tcPr>
            <w:tcW w:w="3772" w:type="pct"/>
          </w:tcPr>
          <w:p w14:paraId="08A635C0" w14:textId="152A76C9" w:rsidR="00440E82" w:rsidRPr="0002135A" w:rsidRDefault="00440E82" w:rsidP="003105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</w:t>
            </w:r>
          </w:p>
        </w:tc>
        <w:tc>
          <w:tcPr>
            <w:tcW w:w="1228" w:type="pct"/>
            <w:vAlign w:val="center"/>
          </w:tcPr>
          <w:p w14:paraId="6B68AE3C" w14:textId="29EBEF5A" w:rsidR="00440E82" w:rsidRPr="0002135A" w:rsidRDefault="00F16F90" w:rsidP="003105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5.2%)</w:t>
            </w:r>
          </w:p>
        </w:tc>
      </w:tr>
      <w:tr w:rsidR="00440E82" w:rsidRPr="0002135A" w14:paraId="6277AB71" w14:textId="77777777" w:rsidTr="00277C6B">
        <w:tc>
          <w:tcPr>
            <w:tcW w:w="3772" w:type="pct"/>
          </w:tcPr>
          <w:p w14:paraId="743F6E85" w14:textId="18AE3099" w:rsidR="00440E82" w:rsidRPr="0002135A" w:rsidRDefault="00277C6B" w:rsidP="003105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renal disease</w:t>
            </w:r>
          </w:p>
        </w:tc>
        <w:tc>
          <w:tcPr>
            <w:tcW w:w="1228" w:type="pct"/>
            <w:vAlign w:val="center"/>
          </w:tcPr>
          <w:p w14:paraId="407FEA97" w14:textId="74278A40" w:rsidR="00440E82" w:rsidRPr="0002135A" w:rsidRDefault="00F16F90" w:rsidP="003105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7.4%)</w:t>
            </w:r>
          </w:p>
        </w:tc>
      </w:tr>
      <w:tr w:rsidR="00440E82" w:rsidRPr="0002135A" w14:paraId="3354CB1A" w14:textId="77777777" w:rsidTr="00277C6B">
        <w:tc>
          <w:tcPr>
            <w:tcW w:w="3772" w:type="pct"/>
          </w:tcPr>
          <w:p w14:paraId="04CE97E3" w14:textId="0A68240D" w:rsidR="00440E82" w:rsidRPr="0002135A" w:rsidRDefault="00277C6B" w:rsidP="003105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respiratory disease</w:t>
            </w:r>
          </w:p>
        </w:tc>
        <w:tc>
          <w:tcPr>
            <w:tcW w:w="1228" w:type="pct"/>
            <w:vAlign w:val="center"/>
          </w:tcPr>
          <w:p w14:paraId="04A59C89" w14:textId="24F99225" w:rsidR="00440E82" w:rsidRPr="0002135A" w:rsidRDefault="00F16F90" w:rsidP="003105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7.4%)</w:t>
            </w:r>
          </w:p>
        </w:tc>
      </w:tr>
      <w:tr w:rsidR="00440E82" w:rsidRPr="0002135A" w14:paraId="7EFBFD11" w14:textId="77777777" w:rsidTr="00277C6B">
        <w:tc>
          <w:tcPr>
            <w:tcW w:w="3772" w:type="pct"/>
          </w:tcPr>
          <w:p w14:paraId="02AEA63F" w14:textId="3852CA80" w:rsidR="00440E82" w:rsidRPr="0002135A" w:rsidRDefault="00440E82" w:rsidP="003105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uricemia</w:t>
            </w:r>
          </w:p>
        </w:tc>
        <w:tc>
          <w:tcPr>
            <w:tcW w:w="1228" w:type="pct"/>
            <w:vAlign w:val="center"/>
          </w:tcPr>
          <w:p w14:paraId="012C8360" w14:textId="0D4943C4" w:rsidR="00440E82" w:rsidRPr="0002135A" w:rsidRDefault="00F16F90" w:rsidP="003105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5.2%)</w:t>
            </w:r>
          </w:p>
        </w:tc>
      </w:tr>
      <w:tr w:rsidR="00440E82" w:rsidRPr="0002135A" w14:paraId="196F67F1" w14:textId="77777777" w:rsidTr="00277C6B">
        <w:tc>
          <w:tcPr>
            <w:tcW w:w="3772" w:type="pct"/>
          </w:tcPr>
          <w:p w14:paraId="141EA660" w14:textId="04DC131A" w:rsidR="00440E82" w:rsidRPr="0002135A" w:rsidRDefault="00440E82" w:rsidP="003105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yroid involvement</w:t>
            </w:r>
          </w:p>
        </w:tc>
        <w:tc>
          <w:tcPr>
            <w:tcW w:w="1228" w:type="pct"/>
            <w:vAlign w:val="center"/>
          </w:tcPr>
          <w:p w14:paraId="76E1658C" w14:textId="4221A749" w:rsidR="00440E82" w:rsidRPr="0002135A" w:rsidRDefault="00F16F90" w:rsidP="003105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5.2%)</w:t>
            </w:r>
          </w:p>
        </w:tc>
      </w:tr>
      <w:tr w:rsidR="00440E82" w:rsidRPr="0002135A" w14:paraId="0999E30F" w14:textId="77777777" w:rsidTr="00277C6B">
        <w:tc>
          <w:tcPr>
            <w:tcW w:w="3772" w:type="pct"/>
          </w:tcPr>
          <w:p w14:paraId="2291CE7B" w14:textId="5169E1F1" w:rsidR="00440E82" w:rsidRPr="0002135A" w:rsidRDefault="00440E82" w:rsidP="003105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1228" w:type="pct"/>
            <w:vAlign w:val="center"/>
          </w:tcPr>
          <w:p w14:paraId="4EAB0113" w14:textId="4A9E74D6" w:rsidR="00440E82" w:rsidRPr="0002135A" w:rsidRDefault="00F16F90" w:rsidP="003105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2%)</w:t>
            </w:r>
          </w:p>
        </w:tc>
      </w:tr>
    </w:tbl>
    <w:p w14:paraId="051C49DC" w14:textId="77777777" w:rsidR="005F3EBA" w:rsidRPr="0002135A" w:rsidRDefault="005F3EBA">
      <w:pPr>
        <w:rPr>
          <w:lang w:val="en-US"/>
        </w:rPr>
      </w:pPr>
    </w:p>
    <w:p w14:paraId="4737F89E" w14:textId="77777777" w:rsidR="00277C6B" w:rsidRPr="0002135A" w:rsidRDefault="00277C6B">
      <w:pPr>
        <w:rPr>
          <w:lang w:val="en-US"/>
        </w:rPr>
      </w:pPr>
    </w:p>
    <w:p w14:paraId="4949950C" w14:textId="77777777" w:rsidR="00277C6B" w:rsidRPr="0002135A" w:rsidRDefault="00277C6B">
      <w:pPr>
        <w:rPr>
          <w:lang w:val="en-US"/>
        </w:rPr>
      </w:pPr>
    </w:p>
    <w:sectPr w:rsidR="00277C6B" w:rsidRPr="000213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comments="0" w:insDel="0" w:formatting="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E7A"/>
    <w:rsid w:val="0002135A"/>
    <w:rsid w:val="000B0151"/>
    <w:rsid w:val="000F1C41"/>
    <w:rsid w:val="00263B8D"/>
    <w:rsid w:val="00277C6B"/>
    <w:rsid w:val="00297029"/>
    <w:rsid w:val="00310507"/>
    <w:rsid w:val="0037414D"/>
    <w:rsid w:val="00387358"/>
    <w:rsid w:val="00440E82"/>
    <w:rsid w:val="00491E7A"/>
    <w:rsid w:val="005E6F98"/>
    <w:rsid w:val="005F3EBA"/>
    <w:rsid w:val="006B1635"/>
    <w:rsid w:val="00A73BF8"/>
    <w:rsid w:val="00BE2E48"/>
    <w:rsid w:val="00C2160F"/>
    <w:rsid w:val="00E21166"/>
    <w:rsid w:val="00F16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31CBCE"/>
  <w15:docId w15:val="{D3342C9D-DCC9-4CE6-B2F2-B7A5F2735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F1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8</Words>
  <Characters>43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Conselleria de Sanitat Valenciana</Company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en</dc:creator>
  <cp:lastModifiedBy>David Navarro</cp:lastModifiedBy>
  <cp:revision>2</cp:revision>
  <dcterms:created xsi:type="dcterms:W3CDTF">2021-09-23T15:55:00Z</dcterms:created>
  <dcterms:modified xsi:type="dcterms:W3CDTF">2021-09-23T15:55:00Z</dcterms:modified>
</cp:coreProperties>
</file>